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D8C50" w14:textId="616F4719" w:rsidR="00CE026A" w:rsidRPr="001E5982" w:rsidRDefault="003158B7" w:rsidP="00A32544">
      <w:pPr>
        <w:pStyle w:val="Testonotadichiusura"/>
        <w:spacing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Supplementary t</w:t>
      </w:r>
      <w:r w:rsidR="00CE026A" w:rsidRPr="00803DC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able </w:t>
      </w:r>
      <w:r w:rsidR="009F578F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1</w:t>
      </w:r>
      <w:r w:rsidR="00CE026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. </w:t>
      </w:r>
      <w:r w:rsidR="001E5982" w:rsidRPr="001E598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Summary of botulinum toxin therapy and previous treatments in the three reported cases</w:t>
      </w:r>
    </w:p>
    <w:tbl>
      <w:tblPr>
        <w:tblW w:w="10348" w:type="dxa"/>
        <w:tblCellSpacing w:w="15" w:type="dxa"/>
        <w:tblInd w:w="-1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1701"/>
        <w:gridCol w:w="1559"/>
        <w:gridCol w:w="1559"/>
        <w:gridCol w:w="3402"/>
      </w:tblGrid>
      <w:tr w:rsidR="00752BB6" w:rsidRPr="00D347BF" w14:paraId="4F5166F8" w14:textId="77777777" w:rsidTr="00776940">
        <w:trPr>
          <w:cantSplit/>
          <w:trHeight w:val="1134"/>
          <w:tblHeader/>
          <w:tblCellSpacing w:w="15" w:type="dxa"/>
        </w:trPr>
        <w:tc>
          <w:tcPr>
            <w:tcW w:w="664" w:type="dxa"/>
            <w:vAlign w:val="center"/>
            <w:hideMark/>
          </w:tcPr>
          <w:p w14:paraId="1DC6A22C" w14:textId="439A0526" w:rsidR="00752BB6" w:rsidRPr="009D3CC8" w:rsidRDefault="00752BB6" w:rsidP="007769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1388" w:type="dxa"/>
            <w:vAlign w:val="center"/>
            <w:hideMark/>
          </w:tcPr>
          <w:p w14:paraId="68482E99" w14:textId="0106B7A3" w:rsidR="00752BB6" w:rsidRPr="009D3CC8" w:rsidRDefault="00752BB6" w:rsidP="007769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oNT </w:t>
            </w:r>
            <w:proofErr w:type="spellStart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mulation</w:t>
            </w:r>
            <w:proofErr w:type="spellEnd"/>
          </w:p>
        </w:tc>
        <w:tc>
          <w:tcPr>
            <w:tcW w:w="1671" w:type="dxa"/>
            <w:vAlign w:val="center"/>
            <w:hideMark/>
          </w:tcPr>
          <w:p w14:paraId="3430A1C3" w14:textId="7A6E9D47" w:rsidR="00752BB6" w:rsidRPr="009D3CC8" w:rsidRDefault="00752BB6" w:rsidP="007769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ose and </w:t>
            </w:r>
            <w:proofErr w:type="spellStart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ected</w:t>
            </w:r>
            <w:proofErr w:type="spellEnd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uscles</w:t>
            </w:r>
          </w:p>
        </w:tc>
        <w:tc>
          <w:tcPr>
            <w:tcW w:w="1529" w:type="dxa"/>
            <w:vAlign w:val="center"/>
            <w:hideMark/>
          </w:tcPr>
          <w:p w14:paraId="48BA8B2F" w14:textId="6FC637F8" w:rsidR="00752BB6" w:rsidRPr="009D3CC8" w:rsidRDefault="00752BB6" w:rsidP="007769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vious</w:t>
            </w:r>
            <w:proofErr w:type="spellEnd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oNT </w:t>
            </w:r>
            <w:proofErr w:type="spellStart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tempts</w:t>
            </w:r>
            <w:proofErr w:type="spellEnd"/>
          </w:p>
        </w:tc>
        <w:tc>
          <w:tcPr>
            <w:tcW w:w="1529" w:type="dxa"/>
          </w:tcPr>
          <w:p w14:paraId="021EA913" w14:textId="4315332B" w:rsidR="00752BB6" w:rsidRPr="009D3CC8" w:rsidRDefault="00752BB6" w:rsidP="007769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ation of BoNT therapy</w:t>
            </w:r>
          </w:p>
        </w:tc>
        <w:tc>
          <w:tcPr>
            <w:tcW w:w="3357" w:type="dxa"/>
            <w:vAlign w:val="center"/>
            <w:hideMark/>
          </w:tcPr>
          <w:p w14:paraId="1F80239D" w14:textId="17E332C0" w:rsidR="00752BB6" w:rsidRPr="009D3CC8" w:rsidRDefault="00752BB6" w:rsidP="007769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vious</w:t>
            </w:r>
            <w:proofErr w:type="spellEnd"/>
            <w:r w:rsidRPr="009D3C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reatments</w:t>
            </w:r>
          </w:p>
        </w:tc>
      </w:tr>
      <w:tr w:rsidR="00357472" w:rsidRPr="008B0374" w14:paraId="20039378" w14:textId="77777777" w:rsidTr="00776940">
        <w:trPr>
          <w:cantSplit/>
          <w:trHeight w:val="1134"/>
          <w:tblCellSpacing w:w="15" w:type="dxa"/>
        </w:trPr>
        <w:tc>
          <w:tcPr>
            <w:tcW w:w="664" w:type="dxa"/>
            <w:vAlign w:val="center"/>
            <w:hideMark/>
          </w:tcPr>
          <w:p w14:paraId="00E8214C" w14:textId="2AB2731C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Case 1</w:t>
            </w:r>
          </w:p>
        </w:tc>
        <w:tc>
          <w:tcPr>
            <w:tcW w:w="1388" w:type="dxa"/>
            <w:vAlign w:val="center"/>
            <w:hideMark/>
          </w:tcPr>
          <w:p w14:paraId="645214FB" w14:textId="171595D2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Onabotulinum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toxin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1671" w:type="dxa"/>
            <w:vAlign w:val="center"/>
            <w:hideMark/>
          </w:tcPr>
          <w:p w14:paraId="3BFBE01D" w14:textId="76089B3C" w:rsidR="00752BB6" w:rsidRPr="008B0374" w:rsidRDefault="009D3CC8" w:rsidP="007769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5 UI in each mentalis </w:t>
            </w:r>
            <w:r w:rsidR="008B0374" w:rsidRPr="008B03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muscle,  </w:t>
            </w:r>
            <w:r w:rsidRPr="008B03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 UI in each masseter muscle</w:t>
            </w:r>
          </w:p>
        </w:tc>
        <w:tc>
          <w:tcPr>
            <w:tcW w:w="1529" w:type="dxa"/>
            <w:vAlign w:val="center"/>
            <w:hideMark/>
          </w:tcPr>
          <w:p w14:paraId="48D1924D" w14:textId="412B1C0D" w:rsidR="00752BB6" w:rsidRPr="008B0374" w:rsidRDefault="009D3CC8" w:rsidP="007769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 UI in each mentalis muscle</w:t>
            </w:r>
          </w:p>
        </w:tc>
        <w:tc>
          <w:tcPr>
            <w:tcW w:w="1529" w:type="dxa"/>
            <w:vAlign w:val="center"/>
          </w:tcPr>
          <w:p w14:paraId="221ECAE4" w14:textId="2C7CE2CD" w:rsidR="00752BB6" w:rsidRPr="008B0374" w:rsidRDefault="009D3CC8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752BB6"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onths</w:t>
            </w:r>
          </w:p>
        </w:tc>
        <w:tc>
          <w:tcPr>
            <w:tcW w:w="3357" w:type="dxa"/>
            <w:vAlign w:val="center"/>
            <w:hideMark/>
          </w:tcPr>
          <w:p w14:paraId="5AB097B4" w14:textId="289568AD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amipexole</w:t>
            </w:r>
            <w:r w:rsidR="00C40C8B"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xtended release</w:t>
            </w: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52 mg/day (no benefit); propranolol 20 mg/day (stopped for bradycardia); </w:t>
            </w:r>
            <w:r w:rsidR="00C40C8B"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lonazepam 0.6 mg/day </w:t>
            </w: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stopped for daytime sleepiness)</w:t>
            </w:r>
          </w:p>
        </w:tc>
      </w:tr>
      <w:tr w:rsidR="00357472" w:rsidRPr="008B0374" w14:paraId="62033FF5" w14:textId="77777777" w:rsidTr="00776940">
        <w:trPr>
          <w:cantSplit/>
          <w:trHeight w:val="1134"/>
          <w:tblCellSpacing w:w="15" w:type="dxa"/>
        </w:trPr>
        <w:tc>
          <w:tcPr>
            <w:tcW w:w="664" w:type="dxa"/>
            <w:vAlign w:val="center"/>
          </w:tcPr>
          <w:p w14:paraId="74EECE57" w14:textId="61ABA735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Case 2</w:t>
            </w:r>
          </w:p>
        </w:tc>
        <w:tc>
          <w:tcPr>
            <w:tcW w:w="1388" w:type="dxa"/>
            <w:vAlign w:val="center"/>
          </w:tcPr>
          <w:p w14:paraId="086EC630" w14:textId="4E9E4245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Incobotulinum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toxin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1671" w:type="dxa"/>
            <w:vAlign w:val="center"/>
          </w:tcPr>
          <w:p w14:paraId="1CB5C62E" w14:textId="428829AB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5 UI in each mentalis muscle</w:t>
            </w:r>
          </w:p>
        </w:tc>
        <w:tc>
          <w:tcPr>
            <w:tcW w:w="1529" w:type="dxa"/>
            <w:vAlign w:val="center"/>
          </w:tcPr>
          <w:p w14:paraId="048082AB" w14:textId="105646E6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529" w:type="dxa"/>
            <w:vAlign w:val="center"/>
          </w:tcPr>
          <w:p w14:paraId="2BB7FE21" w14:textId="3ABCCA81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years</w:t>
            </w:r>
          </w:p>
        </w:tc>
        <w:tc>
          <w:tcPr>
            <w:tcW w:w="3357" w:type="dxa"/>
            <w:vAlign w:val="center"/>
          </w:tcPr>
          <w:p w14:paraId="04BD26D8" w14:textId="69A5FC27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opranolol 40 mg/day + </w:t>
            </w:r>
            <w:r w:rsidR="00C40C8B"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lonazepam 0.5 mg/day </w:t>
            </w: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minimal benefit)</w:t>
            </w:r>
          </w:p>
        </w:tc>
      </w:tr>
      <w:tr w:rsidR="00357472" w:rsidRPr="008B0374" w14:paraId="039CCC7F" w14:textId="77777777" w:rsidTr="00776940">
        <w:trPr>
          <w:cantSplit/>
          <w:trHeight w:val="1134"/>
          <w:tblCellSpacing w:w="15" w:type="dxa"/>
        </w:trPr>
        <w:tc>
          <w:tcPr>
            <w:tcW w:w="664" w:type="dxa"/>
            <w:vAlign w:val="center"/>
            <w:hideMark/>
          </w:tcPr>
          <w:p w14:paraId="443D225C" w14:textId="076EBF3D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Case 3</w:t>
            </w:r>
          </w:p>
        </w:tc>
        <w:tc>
          <w:tcPr>
            <w:tcW w:w="1388" w:type="dxa"/>
            <w:vAlign w:val="center"/>
            <w:hideMark/>
          </w:tcPr>
          <w:p w14:paraId="785BED00" w14:textId="2A0CB6EC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Onabotulinum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toxin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  <w:proofErr w:type="spellEnd"/>
            <w:r w:rsidRPr="008B0374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1671" w:type="dxa"/>
            <w:vAlign w:val="center"/>
            <w:hideMark/>
          </w:tcPr>
          <w:p w14:paraId="79A00112" w14:textId="5DE11982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 UI in each mentalis </w:t>
            </w:r>
            <w:r w:rsidR="008B0374"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uscle,  </w:t>
            </w: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UI in each masseter muscle</w:t>
            </w:r>
          </w:p>
        </w:tc>
        <w:tc>
          <w:tcPr>
            <w:tcW w:w="1529" w:type="dxa"/>
            <w:vAlign w:val="center"/>
            <w:hideMark/>
          </w:tcPr>
          <w:p w14:paraId="0A561B49" w14:textId="7F4A3784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UI in each mentalis muscle</w:t>
            </w:r>
          </w:p>
        </w:tc>
        <w:tc>
          <w:tcPr>
            <w:tcW w:w="1529" w:type="dxa"/>
            <w:vAlign w:val="center"/>
          </w:tcPr>
          <w:p w14:paraId="3F68D335" w14:textId="25A640FD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years</w:t>
            </w:r>
          </w:p>
        </w:tc>
        <w:tc>
          <w:tcPr>
            <w:tcW w:w="3357" w:type="dxa"/>
            <w:vAlign w:val="center"/>
            <w:hideMark/>
          </w:tcPr>
          <w:p w14:paraId="57BA79D8" w14:textId="4C9D08D6" w:rsidR="00752BB6" w:rsidRPr="008B0374" w:rsidRDefault="00752BB6" w:rsidP="007769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B03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previous treatment for tremor</w:t>
            </w:r>
          </w:p>
        </w:tc>
      </w:tr>
    </w:tbl>
    <w:p w14:paraId="58988480" w14:textId="77777777" w:rsidR="00CE026A" w:rsidRPr="00D347BF" w:rsidRDefault="00CE026A">
      <w:pPr>
        <w:rPr>
          <w:rFonts w:ascii="Times New Roman" w:hAnsi="Times New Roman" w:cs="Times New Roman"/>
          <w:lang w:val="en-GB"/>
        </w:rPr>
      </w:pPr>
    </w:p>
    <w:p w14:paraId="142CD745" w14:textId="793A247E" w:rsidR="00E83567" w:rsidRPr="00C2340F" w:rsidRDefault="00C2340F">
      <w:pPr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Abbreviations: </w:t>
      </w:r>
      <w:proofErr w:type="spellStart"/>
      <w:r w:rsidRPr="00C2340F">
        <w:rPr>
          <w:rFonts w:ascii="Times New Roman" w:eastAsia="Times New Roman" w:hAnsi="Times New Roman" w:cs="Times New Roman"/>
          <w:lang w:val="en-GB"/>
        </w:rPr>
        <w:t>BoNT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, </w:t>
      </w:r>
      <w:r w:rsidRPr="00C2340F">
        <w:rPr>
          <w:rFonts w:ascii="Times New Roman" w:eastAsia="Times New Roman" w:hAnsi="Times New Roman" w:cs="Times New Roman"/>
          <w:lang w:val="en-GB"/>
        </w:rPr>
        <w:t>botulinum toxin, NA</w:t>
      </w:r>
      <w:r>
        <w:rPr>
          <w:rFonts w:ascii="Times New Roman" w:eastAsia="Times New Roman" w:hAnsi="Times New Roman" w:cs="Times New Roman"/>
          <w:lang w:val="en-GB"/>
        </w:rPr>
        <w:t xml:space="preserve">, </w:t>
      </w:r>
      <w:r w:rsidRPr="00C2340F">
        <w:rPr>
          <w:rFonts w:ascii="Times New Roman" w:eastAsia="Times New Roman" w:hAnsi="Times New Roman" w:cs="Times New Roman"/>
          <w:lang w:val="en-GB"/>
        </w:rPr>
        <w:t xml:space="preserve">not </w:t>
      </w:r>
      <w:r>
        <w:rPr>
          <w:rFonts w:ascii="Times New Roman" w:eastAsia="Times New Roman" w:hAnsi="Times New Roman" w:cs="Times New Roman"/>
          <w:lang w:val="en-GB"/>
        </w:rPr>
        <w:t>applicable</w:t>
      </w:r>
    </w:p>
    <w:p w14:paraId="6C0707A0" w14:textId="4FB1C9BB" w:rsidR="00AE6456" w:rsidRPr="00A32544" w:rsidRDefault="00AE6456">
      <w:pPr>
        <w:rPr>
          <w:rFonts w:ascii="Times New Roman" w:hAnsi="Times New Roman" w:cs="Times New Roman"/>
          <w:lang w:val="en-GB"/>
        </w:rPr>
      </w:pPr>
    </w:p>
    <w:sectPr w:rsidR="00AE6456" w:rsidRPr="00A32544" w:rsidSect="00D810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FD"/>
    <w:rsid w:val="000C5D5D"/>
    <w:rsid w:val="000E0708"/>
    <w:rsid w:val="000F324C"/>
    <w:rsid w:val="00122CC8"/>
    <w:rsid w:val="001232FD"/>
    <w:rsid w:val="00127280"/>
    <w:rsid w:val="001453B3"/>
    <w:rsid w:val="00156E57"/>
    <w:rsid w:val="001A07CB"/>
    <w:rsid w:val="001B289A"/>
    <w:rsid w:val="001C2ED2"/>
    <w:rsid w:val="001E5982"/>
    <w:rsid w:val="001E7ABF"/>
    <w:rsid w:val="00252976"/>
    <w:rsid w:val="00253676"/>
    <w:rsid w:val="002D1E6D"/>
    <w:rsid w:val="003158B7"/>
    <w:rsid w:val="00357472"/>
    <w:rsid w:val="00364FA1"/>
    <w:rsid w:val="003860A0"/>
    <w:rsid w:val="003876DF"/>
    <w:rsid w:val="003B1966"/>
    <w:rsid w:val="003B4441"/>
    <w:rsid w:val="00404ED1"/>
    <w:rsid w:val="00416265"/>
    <w:rsid w:val="004933A7"/>
    <w:rsid w:val="005A2C03"/>
    <w:rsid w:val="005A45D5"/>
    <w:rsid w:val="005E7092"/>
    <w:rsid w:val="00687E65"/>
    <w:rsid w:val="006F5BB8"/>
    <w:rsid w:val="00752BB6"/>
    <w:rsid w:val="00776940"/>
    <w:rsid w:val="007B0E09"/>
    <w:rsid w:val="00836850"/>
    <w:rsid w:val="00846FF9"/>
    <w:rsid w:val="008B0374"/>
    <w:rsid w:val="00922938"/>
    <w:rsid w:val="009A1AA7"/>
    <w:rsid w:val="009C48DC"/>
    <w:rsid w:val="009D3CC8"/>
    <w:rsid w:val="009E2B72"/>
    <w:rsid w:val="009E560E"/>
    <w:rsid w:val="009E6F05"/>
    <w:rsid w:val="009F578F"/>
    <w:rsid w:val="00A16F91"/>
    <w:rsid w:val="00A32544"/>
    <w:rsid w:val="00A43CC2"/>
    <w:rsid w:val="00A6484E"/>
    <w:rsid w:val="00A70285"/>
    <w:rsid w:val="00AE29E4"/>
    <w:rsid w:val="00AE6456"/>
    <w:rsid w:val="00BD6865"/>
    <w:rsid w:val="00C0151A"/>
    <w:rsid w:val="00C0444C"/>
    <w:rsid w:val="00C2340F"/>
    <w:rsid w:val="00C40C8B"/>
    <w:rsid w:val="00C711BC"/>
    <w:rsid w:val="00CC4384"/>
    <w:rsid w:val="00CD4EC4"/>
    <w:rsid w:val="00CE026A"/>
    <w:rsid w:val="00CF2689"/>
    <w:rsid w:val="00D347BF"/>
    <w:rsid w:val="00D81060"/>
    <w:rsid w:val="00E44915"/>
    <w:rsid w:val="00E777C3"/>
    <w:rsid w:val="00E83567"/>
    <w:rsid w:val="00E91A12"/>
    <w:rsid w:val="00EF2F1A"/>
    <w:rsid w:val="00F272F9"/>
    <w:rsid w:val="00F37B9C"/>
    <w:rsid w:val="00F62D20"/>
    <w:rsid w:val="00F65049"/>
    <w:rsid w:val="00FC7D21"/>
    <w:rsid w:val="00FD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B4E9A"/>
  <w15:chartTrackingRefBased/>
  <w15:docId w15:val="{D16E8EC6-5507-4EBA-9F2D-1FB66160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026A"/>
  </w:style>
  <w:style w:type="paragraph" w:styleId="Titolo1">
    <w:name w:val="heading 1"/>
    <w:basedOn w:val="Normale"/>
    <w:next w:val="Normale"/>
    <w:link w:val="Titolo1Carattere"/>
    <w:uiPriority w:val="9"/>
    <w:qFormat/>
    <w:rsid w:val="00123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3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3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3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3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3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3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3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3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3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3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3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32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32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32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32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32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32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3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23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3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3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3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32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232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232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3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32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232FD"/>
    <w:rPr>
      <w:b/>
      <w:bCs/>
      <w:smallCaps/>
      <w:color w:val="0F4761" w:themeColor="accent1" w:themeShade="BF"/>
      <w:spacing w:val="5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CE026A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CE026A"/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7D266-3F05-4F83-92BD-0D675B66D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Birreci</dc:creator>
  <cp:keywords/>
  <dc:description/>
  <cp:lastModifiedBy>Daniele Birreci</cp:lastModifiedBy>
  <cp:revision>36</cp:revision>
  <dcterms:created xsi:type="dcterms:W3CDTF">2025-11-12T17:10:00Z</dcterms:created>
  <dcterms:modified xsi:type="dcterms:W3CDTF">2026-03-19T09:43:00Z</dcterms:modified>
</cp:coreProperties>
</file>